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0CC52" w14:textId="77777777" w:rsidR="00021720" w:rsidRPr="00A30257" w:rsidRDefault="00021720" w:rsidP="00021720">
      <w:pPr>
        <w:pStyle w:val="Heading1"/>
        <w:spacing w:before="0" w:line="480" w:lineRule="auto"/>
        <w:rPr>
          <w:rFonts w:cs="Arial"/>
          <w:i/>
          <w:sz w:val="22"/>
          <w:szCs w:val="22"/>
        </w:rPr>
      </w:pPr>
      <w:r w:rsidRPr="007224A1">
        <w:rPr>
          <w:lang w:val="en-GB"/>
        </w:rPr>
        <w:t>Supplementary informatio</w:t>
      </w:r>
      <w:r>
        <w:rPr>
          <w:lang w:val="en-GB"/>
        </w:rPr>
        <w:t>n</w:t>
      </w:r>
    </w:p>
    <w:p w14:paraId="58B8CFCE" w14:textId="3F9B67E0" w:rsidR="0054656B" w:rsidRDefault="0054656B" w:rsidP="00021720">
      <w:pPr>
        <w:pStyle w:val="Caption"/>
        <w:spacing w:after="0"/>
        <w:rPr>
          <w:i w:val="0"/>
          <w:color w:val="auto"/>
          <w:sz w:val="22"/>
          <w:szCs w:val="22"/>
          <w:lang w:val="en-GB"/>
        </w:rPr>
      </w:pPr>
      <w:r>
        <w:rPr>
          <w:i w:val="0"/>
          <w:color w:val="auto"/>
          <w:sz w:val="22"/>
          <w:szCs w:val="22"/>
          <w:lang w:val="en-GB"/>
        </w:rPr>
        <w:t>Supplementary Figure 1</w:t>
      </w:r>
    </w:p>
    <w:p w14:paraId="057958AA" w14:textId="48090FF6" w:rsidR="0054656B" w:rsidRDefault="0054656B" w:rsidP="00021720">
      <w:pPr>
        <w:pStyle w:val="Caption"/>
        <w:spacing w:after="0"/>
        <w:rPr>
          <w:i w:val="0"/>
          <w:color w:val="auto"/>
          <w:sz w:val="22"/>
          <w:szCs w:val="22"/>
          <w:lang w:val="en-GB"/>
        </w:rPr>
      </w:pPr>
      <w:r w:rsidRPr="00957789">
        <w:rPr>
          <w:rFonts w:cs="Arial"/>
          <w:i w:val="0"/>
          <w:color w:val="auto"/>
          <w:sz w:val="22"/>
          <w:szCs w:val="22"/>
        </w:rPr>
        <w:t xml:space="preserve">Scatter plot </w:t>
      </w:r>
      <w:r w:rsidRPr="00957789">
        <w:rPr>
          <w:rFonts w:eastAsiaTheme="minorHAnsi" w:cs="Arial"/>
          <w:i w:val="0"/>
          <w:color w:val="auto"/>
          <w:sz w:val="22"/>
          <w:szCs w:val="22"/>
        </w:rPr>
        <w:t xml:space="preserve">showing a negative correlation between childhood trauma load and </w:t>
      </w:r>
      <w:r>
        <w:rPr>
          <w:rFonts w:eastAsiaTheme="minorHAnsi" w:cs="Arial"/>
          <w:i w:val="0"/>
          <w:color w:val="auto"/>
          <w:sz w:val="22"/>
          <w:szCs w:val="22"/>
        </w:rPr>
        <w:t>dexamphetamine</w:t>
      </w:r>
      <w:r w:rsidRPr="00957789">
        <w:rPr>
          <w:rFonts w:eastAsiaTheme="minorHAnsi" w:cs="Arial"/>
          <w:i w:val="0"/>
          <w:color w:val="auto"/>
          <w:sz w:val="22"/>
          <w:szCs w:val="22"/>
        </w:rPr>
        <w:t>-induced dopamine release</w:t>
      </w:r>
      <w:r>
        <w:rPr>
          <w:rFonts w:eastAsiaTheme="minorHAnsi" w:cs="Arial"/>
          <w:i w:val="0"/>
          <w:color w:val="auto"/>
          <w:sz w:val="22"/>
          <w:szCs w:val="22"/>
        </w:rPr>
        <w:t xml:space="preserve"> (Pearson r=</w:t>
      </w:r>
      <w:r w:rsidRPr="00957789">
        <w:rPr>
          <w:rFonts w:eastAsiaTheme="minorHAnsi" w:cs="Arial"/>
          <w:i w:val="0"/>
          <w:color w:val="auto"/>
          <w:sz w:val="22"/>
          <w:szCs w:val="22"/>
        </w:rPr>
        <w:t>-0.488, p=0.016).</w:t>
      </w:r>
      <w:bookmarkStart w:id="0" w:name="_GoBack"/>
      <w:bookmarkEnd w:id="0"/>
    </w:p>
    <w:p w14:paraId="0A1FAC81" w14:textId="787480EE" w:rsidR="0054656B" w:rsidRDefault="0054656B">
      <w:pPr>
        <w:rPr>
          <w:iCs/>
          <w:szCs w:val="22"/>
          <w:lang w:val="en-GB"/>
        </w:rPr>
      </w:pPr>
      <w:r>
        <w:rPr>
          <w:i/>
          <w:szCs w:val="22"/>
          <w:lang w:val="en-GB"/>
        </w:rPr>
        <w:br w:type="page"/>
      </w:r>
    </w:p>
    <w:p w14:paraId="414B4B9E" w14:textId="2D89D141" w:rsidR="00021720" w:rsidRPr="009B77B7" w:rsidRDefault="00021720" w:rsidP="00021720">
      <w:pPr>
        <w:pStyle w:val="Caption"/>
        <w:spacing w:after="0"/>
        <w:rPr>
          <w:i w:val="0"/>
          <w:color w:val="auto"/>
          <w:sz w:val="22"/>
          <w:szCs w:val="22"/>
          <w:lang w:val="en-GB"/>
        </w:rPr>
      </w:pPr>
      <w:r w:rsidRPr="00175193">
        <w:rPr>
          <w:i w:val="0"/>
          <w:color w:val="auto"/>
          <w:sz w:val="22"/>
          <w:szCs w:val="22"/>
          <w:lang w:val="en-GB"/>
        </w:rPr>
        <w:lastRenderedPageBreak/>
        <w:t xml:space="preserve">Supplementary </w:t>
      </w:r>
      <w:bookmarkStart w:id="1" w:name="_Toc532593173"/>
      <w:bookmarkStart w:id="2" w:name="_Ref532593665"/>
      <w:r w:rsidRPr="00175193">
        <w:rPr>
          <w:i w:val="0"/>
          <w:color w:val="auto"/>
          <w:sz w:val="22"/>
          <w:szCs w:val="22"/>
        </w:rPr>
        <w:t xml:space="preserve">Table </w:t>
      </w:r>
      <w:bookmarkEnd w:id="1"/>
      <w:bookmarkEnd w:id="2"/>
      <w:r w:rsidR="004F1D18">
        <w:rPr>
          <w:i w:val="0"/>
          <w:color w:val="auto"/>
          <w:sz w:val="22"/>
          <w:szCs w:val="22"/>
        </w:rPr>
        <w:t>1</w:t>
      </w:r>
      <w:r w:rsidRPr="009B77B7">
        <w:rPr>
          <w:i w:val="0"/>
          <w:color w:val="auto"/>
          <w:sz w:val="22"/>
          <w:szCs w:val="22"/>
        </w:rPr>
        <w:t>: Supplementary General Linear Models</w:t>
      </w:r>
    </w:p>
    <w:tbl>
      <w:tblPr>
        <w:tblW w:w="983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129"/>
        <w:gridCol w:w="1297"/>
        <w:gridCol w:w="544"/>
        <w:gridCol w:w="1866"/>
        <w:gridCol w:w="1843"/>
        <w:gridCol w:w="992"/>
        <w:gridCol w:w="1165"/>
      </w:tblGrid>
      <w:tr w:rsidR="00021720" w:rsidRPr="00EE4AAA" w14:paraId="32076DA9" w14:textId="77777777" w:rsidTr="00756812">
        <w:trPr>
          <w:trHeight w:val="310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00A0C08C" w14:textId="77777777" w:rsidR="00021720" w:rsidRPr="00EE4AAA" w:rsidRDefault="00021720" w:rsidP="00021720">
            <w:pPr>
              <w:rPr>
                <w:rFonts w:cs="Arial"/>
                <w:b/>
                <w:szCs w:val="22"/>
                <w:lang w:val="en-GB"/>
              </w:rPr>
            </w:pPr>
            <w:r w:rsidRPr="00EE4AAA">
              <w:rPr>
                <w:rFonts w:cs="Arial"/>
                <w:b/>
                <w:szCs w:val="22"/>
                <w:lang w:val="en-GB"/>
              </w:rPr>
              <w:t xml:space="preserve">GLM2 </w:t>
            </w:r>
            <w:r>
              <w:rPr>
                <w:rFonts w:cs="Arial"/>
                <w:b/>
                <w:szCs w:val="22"/>
                <w:lang w:val="en-GB"/>
              </w:rPr>
              <w:t>Dexamphetamine</w:t>
            </w:r>
            <w:r w:rsidRPr="00EE4AAA">
              <w:rPr>
                <w:rFonts w:cs="Arial"/>
                <w:b/>
                <w:szCs w:val="22"/>
                <w:lang w:val="en-GB"/>
              </w:rPr>
              <w:t>-induced change in positive psychotic symptoms (peak values)</w:t>
            </w:r>
          </w:p>
        </w:tc>
      </w:tr>
      <w:tr w:rsidR="00021720" w:rsidRPr="00EE4AAA" w14:paraId="39CFFEE2" w14:textId="77777777" w:rsidTr="00756812">
        <w:trPr>
          <w:trHeight w:val="353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6CC14" w14:textId="77777777" w:rsidR="00021720" w:rsidRPr="00EE4AAA" w:rsidRDefault="00021720" w:rsidP="00756812">
            <w:pPr>
              <w:jc w:val="center"/>
              <w:rPr>
                <w:rFonts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positive (peak values) ~ β0 + β1*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56F3C82A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1FD9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978D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ECAB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0A3F4378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2CC7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5.97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C0AC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394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6BB6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004</w:t>
            </w:r>
          </w:p>
        </w:tc>
      </w:tr>
      <w:tr w:rsidR="00021720" w:rsidRPr="00EE4AAA" w14:paraId="4C855D0A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C142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19E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5E7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501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AAC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EE1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1156ACBF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388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679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8EB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8B9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846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5DB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275FEC93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DEBF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2A8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3.91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D23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2.1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58E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765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8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2BC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82</w:t>
            </w:r>
          </w:p>
        </w:tc>
      </w:tr>
      <w:tr w:rsidR="00021720" w:rsidRPr="00EE4AAA" w14:paraId="4E5DC063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8C3C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28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24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E36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9FE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674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2.1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F9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43</w:t>
            </w:r>
          </w:p>
        </w:tc>
      </w:tr>
      <w:tr w:rsidR="00021720" w:rsidRPr="00EE4AAA" w14:paraId="75E29A91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629D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1A4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12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9F0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F6A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3AD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2.33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1F6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3</w:t>
            </w:r>
          </w:p>
        </w:tc>
      </w:tr>
      <w:tr w:rsidR="00021720" w:rsidRPr="00EE4AAA" w14:paraId="6AE6541D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98F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67E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3F7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77F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817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3.26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8F9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4</w:t>
            </w:r>
          </w:p>
        </w:tc>
      </w:tr>
      <w:tr w:rsidR="00021720" w:rsidRPr="00EE4AAA" w14:paraId="25ADA685" w14:textId="77777777" w:rsidTr="00756812">
        <w:trPr>
          <w:trHeight w:val="214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2135BD58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 xml:space="preserve">GLM3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ositive psychotic symptoms (Delusions, Hallucinatory Behaviour and Suspiciousness items)</w:t>
            </w:r>
          </w:p>
        </w:tc>
      </w:tr>
      <w:tr w:rsidR="00021720" w:rsidRPr="00EE4AAA" w14:paraId="768DEE54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A1615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positive (peak values) ~ β0 + β1*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7B519520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D106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A9A2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9A5F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389F19BC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2F20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4.81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AA9C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332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F8DC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011</w:t>
            </w:r>
          </w:p>
        </w:tc>
      </w:tr>
      <w:tr w:rsidR="00021720" w:rsidRPr="00EE4AAA" w14:paraId="5FAAA736" w14:textId="77777777" w:rsidTr="00756812">
        <w:trPr>
          <w:trHeight w:val="577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B003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EDD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339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A27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85C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F4F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37F5927C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50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DBC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71E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746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0E3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72A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66BF6CED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6C8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237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9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CE2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3E9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852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6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739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93</w:t>
            </w:r>
          </w:p>
        </w:tc>
      </w:tr>
      <w:tr w:rsidR="00021720" w:rsidRPr="00EE4AAA" w14:paraId="563B3FC9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B0B7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368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6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591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FAE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5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4BC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14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BB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64</w:t>
            </w:r>
          </w:p>
        </w:tc>
      </w:tr>
      <w:tr w:rsidR="00021720" w:rsidRPr="00EE4AAA" w14:paraId="5BAC77B7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F689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AA8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4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D9B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EF1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0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D0A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6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1A5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22</w:t>
            </w:r>
          </w:p>
        </w:tc>
      </w:tr>
      <w:tr w:rsidR="00021720" w:rsidRPr="00EE4AAA" w14:paraId="4E752F62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931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39D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A85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294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4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5F6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2.46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1E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23</w:t>
            </w:r>
          </w:p>
        </w:tc>
      </w:tr>
      <w:tr w:rsidR="00021720" w:rsidRPr="00EE4AAA" w14:paraId="78F9AA77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00A7AE5A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Functional specificity</w:t>
            </w:r>
          </w:p>
          <w:p w14:paraId="3BD86DD0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GLM4 Baseline ventral striatal D</w:t>
            </w:r>
            <w:r w:rsidRPr="0073723A">
              <w:rPr>
                <w:rFonts w:cs="Arial"/>
                <w:szCs w:val="22"/>
                <w:lang w:val="en-GB"/>
              </w:rPr>
              <w:t>2</w:t>
            </w:r>
            <w:r w:rsidRPr="0073723A">
              <w:rPr>
                <w:rFonts w:cs="Arial"/>
                <w:szCs w:val="22"/>
                <w:vertAlign w:val="superscript"/>
                <w:lang w:val="en-GB"/>
              </w:rPr>
              <w:t>high</w:t>
            </w:r>
            <w:r>
              <w:rPr>
                <w:rFonts w:cs="Arial"/>
                <w:b/>
                <w:lang w:val="en-GB"/>
              </w:rPr>
              <w:t>/3</w:t>
            </w:r>
            <w:r w:rsidRPr="00EE4AAA">
              <w:rPr>
                <w:rFonts w:cs="Arial"/>
                <w:b/>
                <w:lang w:val="en-GB"/>
              </w:rPr>
              <w:t xml:space="preserve">R binding potential and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ositive psychotic symptoms</w:t>
            </w:r>
          </w:p>
        </w:tc>
      </w:tr>
      <w:tr w:rsidR="00021720" w:rsidRPr="00EE4AAA" w14:paraId="299D5B5B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D7DBC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positive ~ β0 + β1*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599505DB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6858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D733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A09C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337D8703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8D2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1.11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B09C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014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22E7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368</w:t>
            </w:r>
          </w:p>
        </w:tc>
      </w:tr>
      <w:tr w:rsidR="00021720" w:rsidRPr="00EE4AAA" w14:paraId="1068B2CA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5AA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927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30F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EA4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F71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2D6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66FA0494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ACF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B22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AED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954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5B1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930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02FB5170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E9E1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F7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24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4E4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3.6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DAE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92F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34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707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33</w:t>
            </w:r>
          </w:p>
        </w:tc>
      </w:tr>
      <w:tr w:rsidR="00021720" w:rsidRPr="00EE4AAA" w14:paraId="2BA2DE29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DEBF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33E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5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390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2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858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9C2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832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05</w:t>
            </w:r>
          </w:p>
        </w:tc>
      </w:tr>
      <w:tr w:rsidR="00021720" w:rsidRPr="00EE4AAA" w14:paraId="078B8C3A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19BD2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815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3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777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0B2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534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42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6D3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73</w:t>
            </w:r>
          </w:p>
        </w:tc>
      </w:tr>
      <w:tr w:rsidR="00021720" w:rsidRPr="00EE4AAA" w14:paraId="73F19BC8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52FB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2CB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57E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F03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49C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2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D1A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843</w:t>
            </w:r>
          </w:p>
        </w:tc>
      </w:tr>
      <w:tr w:rsidR="00021720" w:rsidRPr="00EE4AAA" w14:paraId="2C422D3A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16F241DE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Anatomical specificity</w:t>
            </w:r>
          </w:p>
          <w:p w14:paraId="66D59F03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 xml:space="preserve">GLM5 Associative striatal dopamine release and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ositive psychotic symptoms</w:t>
            </w:r>
          </w:p>
        </w:tc>
      </w:tr>
      <w:tr w:rsidR="00021720" w:rsidRPr="00EE4AAA" w14:paraId="51937FFD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DDC92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positive ~ β0 + β1*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55006F50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1FA8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51A4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E250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497A1E46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B391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0.999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ADA5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0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6F60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414</w:t>
            </w:r>
          </w:p>
        </w:tc>
      </w:tr>
      <w:tr w:rsidR="00021720" w:rsidRPr="00EE4AAA" w14:paraId="5CAE2B32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3D3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71D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2F3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E59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A98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672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01E4F549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150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5F2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17D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77E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B87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2A6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12300C4C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29DA7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E8F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9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E9C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.2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710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262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8A7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56</w:t>
            </w:r>
          </w:p>
        </w:tc>
      </w:tr>
      <w:tr w:rsidR="00021720" w:rsidRPr="00EE4AAA" w14:paraId="3BE6A161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712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associative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280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2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65F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85C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3E1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3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DCC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897</w:t>
            </w:r>
          </w:p>
        </w:tc>
      </w:tr>
      <w:tr w:rsidR="00021720" w:rsidRPr="00EE4AAA" w14:paraId="03C1C3E0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D836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5E8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D20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56B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F55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4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863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91</w:t>
            </w:r>
          </w:p>
        </w:tc>
      </w:tr>
      <w:tr w:rsidR="00021720" w:rsidRPr="00EE4AAA" w14:paraId="6049A5A1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1E5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279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036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6D8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84D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75B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938</w:t>
            </w:r>
          </w:p>
        </w:tc>
      </w:tr>
      <w:tr w:rsidR="00021720" w:rsidRPr="00EE4AAA" w14:paraId="6D5CB9CF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046406C1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Anatomical specificity</w:t>
            </w:r>
          </w:p>
          <w:p w14:paraId="0C63D7DC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 xml:space="preserve">GLM6 Sensorimotor striatal dopamine release and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ositive psychotic symptoms</w:t>
            </w:r>
          </w:p>
        </w:tc>
      </w:tr>
      <w:tr w:rsidR="00021720" w:rsidRPr="00EE4AAA" w14:paraId="580A237A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11E75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positive ~ β0 + β1*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*CTQ]</w:t>
            </w:r>
          </w:p>
        </w:tc>
      </w:tr>
      <w:tr w:rsidR="00021720" w:rsidRPr="00EE4AAA" w14:paraId="5DB6DCFF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FE94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4CFC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3419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5DB02882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8F88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1.250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2584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032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2BAA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318</w:t>
            </w:r>
          </w:p>
        </w:tc>
      </w:tr>
      <w:tr w:rsidR="00021720" w:rsidRPr="00EE4AAA" w14:paraId="768E5574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DCC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275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04A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941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431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1C8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2951E18E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461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B3D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B2E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E3D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23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990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7C9E9B17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D9C8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954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83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043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2.2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4F2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97F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37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777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08</w:t>
            </w:r>
          </w:p>
        </w:tc>
      </w:tr>
      <w:tr w:rsidR="00021720" w:rsidRPr="00EE4AAA" w14:paraId="079DE153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CE8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sensorimotor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A63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6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A85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CE6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B20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2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1B7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40</w:t>
            </w:r>
          </w:p>
        </w:tc>
      </w:tr>
      <w:tr w:rsidR="00021720" w:rsidRPr="00EE4AAA" w14:paraId="69C4B790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D8C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FB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38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59C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817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236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65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B50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22</w:t>
            </w:r>
          </w:p>
        </w:tc>
      </w:tr>
      <w:tr w:rsidR="00021720" w:rsidRPr="00EE4AAA" w14:paraId="6EF8CDA6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1057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AB3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BC4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1B6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3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568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31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225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57</w:t>
            </w:r>
          </w:p>
        </w:tc>
      </w:tr>
      <w:tr w:rsidR="00021720" w:rsidRPr="00EE4AAA" w14:paraId="7D44D00A" w14:textId="77777777" w:rsidTr="00756812">
        <w:trPr>
          <w:trHeight w:val="478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59F6510A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Symptom specificity</w:t>
            </w:r>
          </w:p>
          <w:p w14:paraId="598FD0A9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 xml:space="preserve">GLM7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ANSS negative subscale</w:t>
            </w:r>
          </w:p>
        </w:tc>
      </w:tr>
      <w:tr w:rsidR="00021720" w:rsidRPr="00EE4AAA" w14:paraId="6B503F9D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DF802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negative ~ β0 + β1*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156F8CB6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5508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F843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F1F4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3AEABE3E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5D22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1.372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BBFD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46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B723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280</w:t>
            </w:r>
          </w:p>
        </w:tc>
      </w:tr>
      <w:tr w:rsidR="00021720" w:rsidRPr="00EE4AAA" w14:paraId="76E6B034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24F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0CC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B0C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28D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BD0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A7D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703482C3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B79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3F7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B9D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E98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41F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F9E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07D8C760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5D3D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44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8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A15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E7D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D74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7C6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10</w:t>
            </w:r>
          </w:p>
        </w:tc>
      </w:tr>
      <w:tr w:rsidR="00021720" w:rsidRPr="00EE4AAA" w14:paraId="7869D78D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71D6" w14:textId="77777777" w:rsidR="00021720" w:rsidRPr="00EE4AAA" w:rsidRDefault="00021720" w:rsidP="00756812">
            <w:pPr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CEEE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66E7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95EF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D145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10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2ACB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920</w:t>
            </w:r>
          </w:p>
        </w:tc>
      </w:tr>
      <w:tr w:rsidR="00021720" w:rsidRPr="00EE4AAA" w14:paraId="48DB396D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36F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C1CD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052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86B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4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B52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4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8C7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95</w:t>
            </w:r>
          </w:p>
        </w:tc>
      </w:tr>
      <w:tr w:rsidR="00021720" w:rsidRPr="00EE4AAA" w14:paraId="57D1CFE0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F646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8F9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0AC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C20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181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77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7A42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449</w:t>
            </w:r>
          </w:p>
        </w:tc>
      </w:tr>
      <w:tr w:rsidR="00021720" w:rsidRPr="00EE4AAA" w14:paraId="0C1B9EBC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27209E71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Symptom specificity</w:t>
            </w:r>
          </w:p>
          <w:p w14:paraId="296B1544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GLM8 Baseline PANSS negative subscale</w:t>
            </w:r>
          </w:p>
        </w:tc>
      </w:tr>
      <w:tr w:rsidR="00021720" w:rsidRPr="00EE4AAA" w14:paraId="4FE020B5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53B49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Baseline PANSS negative ~ β0 + β1*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cs="Arial"/>
                <w:i/>
                <w:lang w:val="en-GB"/>
              </w:rPr>
              <w:t>+ β2*CTQ + β3*[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]</w:t>
            </w:r>
          </w:p>
        </w:tc>
      </w:tr>
      <w:tr w:rsidR="00021720" w:rsidRPr="00EE4AAA" w14:paraId="02425E7D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39AA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06C1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F27A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2D6CC3AB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F82E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1.223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B92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28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5DB5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327</w:t>
            </w:r>
          </w:p>
        </w:tc>
      </w:tr>
      <w:tr w:rsidR="00021720" w:rsidRPr="00EE4AAA" w14:paraId="579BB78E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44F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D3B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48D8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DFF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67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BFB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6B394A9B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A7F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7F5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8A9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B0F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6DA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14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690EE419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0BA8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DC8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6.836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51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785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A10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9.19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6F1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</w:t>
            </w:r>
          </w:p>
        </w:tc>
      </w:tr>
      <w:tr w:rsidR="00021720" w:rsidRPr="00EE4AAA" w14:paraId="0C4BAB22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75C3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B32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95A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908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ECF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D2C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992</w:t>
            </w:r>
          </w:p>
        </w:tc>
      </w:tr>
      <w:tr w:rsidR="00021720" w:rsidRPr="00EE4AAA" w14:paraId="2C6187F4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E97A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9DB0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1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FF4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CE1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4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2D4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6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16B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46</w:t>
            </w:r>
          </w:p>
        </w:tc>
      </w:tr>
      <w:tr w:rsidR="00021720" w:rsidRPr="00EE4AAA" w14:paraId="7C24ED73" w14:textId="77777777" w:rsidTr="00756812">
        <w:trPr>
          <w:trHeight w:val="311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5496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DA2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3037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15F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622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82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4FF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42</w:t>
            </w:r>
          </w:p>
        </w:tc>
      </w:tr>
      <w:tr w:rsidR="00021720" w:rsidRPr="00EE4AAA" w14:paraId="6CCAC8AE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2FB63C68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Symptom specificity</w:t>
            </w:r>
          </w:p>
          <w:p w14:paraId="7D381D59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 xml:space="preserve">GLM9 </w:t>
            </w:r>
            <w:r>
              <w:rPr>
                <w:rFonts w:cs="Arial"/>
                <w:b/>
                <w:lang w:val="en-GB"/>
              </w:rPr>
              <w:t>Dexamphetamine</w:t>
            </w:r>
            <w:r w:rsidRPr="00EE4AAA">
              <w:rPr>
                <w:rFonts w:cs="Arial"/>
                <w:b/>
                <w:lang w:val="en-GB"/>
              </w:rPr>
              <w:t>-induced change in PANSS general subscale</w:t>
            </w:r>
          </w:p>
        </w:tc>
      </w:tr>
      <w:tr w:rsidR="00021720" w:rsidRPr="00EE4AAA" w14:paraId="1A7ECB9B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1A409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Increase in PANSS general ~ β0 + β1*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*CTQ]</w:t>
            </w:r>
          </w:p>
        </w:tc>
      </w:tr>
      <w:tr w:rsidR="00021720" w:rsidRPr="00EE4AAA" w14:paraId="63239AB2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5C71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35F4D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BCB5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624778E7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2885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2.886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4433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97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4AE1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61</w:t>
            </w:r>
          </w:p>
        </w:tc>
      </w:tr>
      <w:tr w:rsidR="00021720" w:rsidRPr="00EE4AAA" w14:paraId="4450AE9D" w14:textId="77777777" w:rsidTr="00756812">
        <w:trPr>
          <w:trHeight w:val="506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19D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65B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FD8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45B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16A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061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0EF65970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A13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8F3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77A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69F4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B47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337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4CFF687A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E52C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876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1.91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39A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3.5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C79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979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53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18C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98</w:t>
            </w:r>
          </w:p>
        </w:tc>
      </w:tr>
      <w:tr w:rsidR="00021720" w:rsidRPr="00EE4AAA" w14:paraId="05F7E71C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F68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433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2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EC1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267B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232F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1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48B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889</w:t>
            </w:r>
          </w:p>
        </w:tc>
      </w:tr>
      <w:tr w:rsidR="00021720" w:rsidRPr="00EE4AAA" w14:paraId="240227EB" w14:textId="77777777" w:rsidTr="00756812">
        <w:trPr>
          <w:trHeight w:val="339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C0FE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7D0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2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7A1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8476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9C1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28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676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777</w:t>
            </w:r>
          </w:p>
        </w:tc>
      </w:tr>
      <w:tr w:rsidR="00021720" w:rsidRPr="00EE4AAA" w14:paraId="13CC9626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C08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D13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58E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03D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3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F16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7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E3C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571</w:t>
            </w:r>
          </w:p>
        </w:tc>
      </w:tr>
      <w:tr w:rsidR="00021720" w:rsidRPr="00EE4AAA" w14:paraId="64C4364A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noWrap/>
            <w:vAlign w:val="bottom"/>
          </w:tcPr>
          <w:p w14:paraId="2AA8FAA9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Symptom specificity</w:t>
            </w:r>
          </w:p>
          <w:p w14:paraId="2FA4EA7B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cs="Arial"/>
                <w:b/>
                <w:lang w:val="en-GB"/>
              </w:rPr>
              <w:t>GLM10 Baseline PANSS general subscale</w:t>
            </w:r>
          </w:p>
        </w:tc>
      </w:tr>
      <w:tr w:rsidR="00021720" w:rsidRPr="00EE4AAA" w14:paraId="48AE4F9B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3AB45" w14:textId="77777777" w:rsidR="00021720" w:rsidRPr="00EE4AAA" w:rsidRDefault="00021720" w:rsidP="00756812">
            <w:pPr>
              <w:jc w:val="center"/>
              <w:rPr>
                <w:rFonts w:cs="Arial"/>
                <w:i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Baseline PANSS general ~ β0 + β1*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+ β2*CTQ + β3*[ 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 xml:space="preserve"> *CTQ]</w:t>
            </w:r>
          </w:p>
        </w:tc>
      </w:tr>
      <w:tr w:rsidR="00021720" w:rsidRPr="00EE4AAA" w14:paraId="2F4685A1" w14:textId="77777777" w:rsidTr="00756812">
        <w:trPr>
          <w:trHeight w:val="19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0C97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DEA7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Adjusted R-Squared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8CA5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p value vs. constant model</w:t>
            </w:r>
          </w:p>
        </w:tc>
      </w:tr>
      <w:tr w:rsidR="00021720" w:rsidRPr="00EE4AAA" w14:paraId="354B2E24" w14:textId="77777777" w:rsidTr="00756812">
        <w:trPr>
          <w:trHeight w:val="269"/>
        </w:trPr>
        <w:tc>
          <w:tcPr>
            <w:tcW w:w="34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1432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F(20,3)=0.345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A554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-0.093</w:t>
            </w:r>
          </w:p>
        </w:tc>
        <w:tc>
          <w:tcPr>
            <w:tcW w:w="4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9FC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0.793</w:t>
            </w:r>
          </w:p>
        </w:tc>
      </w:tr>
      <w:tr w:rsidR="00021720" w:rsidRPr="00EE4AAA" w14:paraId="382F06B2" w14:textId="77777777" w:rsidTr="00756812">
        <w:trPr>
          <w:trHeight w:val="535"/>
        </w:trPr>
        <w:tc>
          <w:tcPr>
            <w:tcW w:w="2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70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E4F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Unstandardized Coefficients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D29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A6A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andardized Coeffic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2C49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ECE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p value</w:t>
            </w:r>
          </w:p>
        </w:tc>
      </w:tr>
      <w:tr w:rsidR="00021720" w:rsidRPr="00EE4AAA" w14:paraId="33760CA9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B2C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6D8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FFC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Std. Err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355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>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A36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19C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</w:tr>
      <w:tr w:rsidR="00021720" w:rsidRPr="00EE4AAA" w14:paraId="79EB7CAF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84A9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 xml:space="preserve">constant </w:t>
            </w:r>
            <w:r w:rsidRPr="00EE4AAA">
              <w:rPr>
                <w:rFonts w:eastAsia="Times New Roman" w:cs="Arial"/>
                <w:lang w:val="en-GB"/>
              </w:rPr>
              <w:t>(β0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E3C5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17.56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5DA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2.5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AD6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2B2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6.91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204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0</w:t>
            </w:r>
          </w:p>
        </w:tc>
      </w:tr>
      <w:tr w:rsidR="00021720" w:rsidRPr="00EE4AAA" w14:paraId="5CAE17D2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3764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lang w:val="en-GB"/>
              </w:rPr>
              <w:t xml:space="preserve">ventral striatum </w:t>
            </w: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 xml:space="preserve">ND </w:t>
            </w:r>
            <w:r w:rsidRPr="00EE4AAA">
              <w:rPr>
                <w:rFonts w:eastAsia="Times New Roman" w:cs="Arial"/>
                <w:i/>
                <w:lang w:val="en-GB"/>
              </w:rPr>
              <w:t>(β1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CDD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1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B5F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1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5373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2097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10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3B6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920</w:t>
            </w:r>
          </w:p>
        </w:tc>
      </w:tr>
      <w:tr w:rsidR="00021720" w:rsidRPr="00EE4AAA" w14:paraId="57112AA6" w14:textId="77777777" w:rsidTr="00756812">
        <w:trPr>
          <w:trHeight w:val="320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AEEE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i/>
                <w:lang w:val="en-GB"/>
              </w:rPr>
              <w:t>CTQ (β2</w:t>
            </w:r>
            <w:r w:rsidRPr="00EE4AA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998F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4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C628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EA1E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3592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167B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944</w:t>
            </w:r>
          </w:p>
        </w:tc>
      </w:tr>
      <w:tr w:rsidR="00021720" w:rsidRPr="00EE4AAA" w14:paraId="79570900" w14:textId="77777777" w:rsidTr="00756812">
        <w:trPr>
          <w:trHeight w:val="283"/>
        </w:trPr>
        <w:tc>
          <w:tcPr>
            <w:tcW w:w="2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0476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i/>
                <w:lang w:val="en-GB"/>
              </w:rPr>
              <w:t>*CTQ (β3)</w:t>
            </w:r>
          </w:p>
        </w:tc>
        <w:tc>
          <w:tcPr>
            <w:tcW w:w="18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AC1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00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C0CA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0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D6D5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6DDC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-0.22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91E0" w14:textId="77777777" w:rsidR="00021720" w:rsidRPr="00EE4AAA" w:rsidRDefault="00021720" w:rsidP="00756812">
            <w:pPr>
              <w:jc w:val="center"/>
              <w:rPr>
                <w:rFonts w:eastAsia="Times New Roman" w:cs="Arial"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0.827</w:t>
            </w:r>
          </w:p>
        </w:tc>
      </w:tr>
      <w:tr w:rsidR="00021720" w:rsidRPr="00EE4AAA" w14:paraId="3248D696" w14:textId="77777777" w:rsidTr="00756812">
        <w:trPr>
          <w:trHeight w:val="366"/>
        </w:trPr>
        <w:tc>
          <w:tcPr>
            <w:tcW w:w="98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141E8" w14:textId="77777777" w:rsidR="00021720" w:rsidRPr="00EE4AAA" w:rsidRDefault="00021720" w:rsidP="00756812">
            <w:pPr>
              <w:rPr>
                <w:rFonts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ΔBP</w:t>
            </w:r>
            <w:r w:rsidRPr="00EE4AAA">
              <w:rPr>
                <w:rFonts w:cs="Arial"/>
                <w:i/>
                <w:vertAlign w:val="subscript"/>
                <w:lang w:val="en-GB"/>
              </w:rPr>
              <w:t>ND</w:t>
            </w:r>
            <w:r w:rsidRPr="00EE4AAA">
              <w:rPr>
                <w:rFonts w:cs="Arial"/>
                <w:lang w:val="en-GB"/>
              </w:rPr>
              <w:t>=dopamine release capacity (%)</w:t>
            </w:r>
          </w:p>
          <w:p w14:paraId="1A4A3355" w14:textId="77777777" w:rsidR="00021720" w:rsidRPr="00EE4AAA" w:rsidRDefault="00021720" w:rsidP="00756812">
            <w:pPr>
              <w:rPr>
                <w:rFonts w:eastAsia="Times New Roman" w:cs="Arial"/>
                <w:lang w:val="en-GB"/>
              </w:rPr>
            </w:pPr>
            <w:r w:rsidRPr="00EE4AAA">
              <w:rPr>
                <w:rFonts w:cs="Arial"/>
                <w:i/>
                <w:lang w:val="en-GB"/>
              </w:rPr>
              <w:t>CTQ</w:t>
            </w:r>
            <w:r w:rsidRPr="00EE4AAA">
              <w:rPr>
                <w:rFonts w:cs="Arial"/>
                <w:lang w:val="en-GB"/>
              </w:rPr>
              <w:t>=</w:t>
            </w:r>
            <w:r w:rsidRPr="00EE4AAA">
              <w:rPr>
                <w:rFonts w:eastAsia="Times New Roman" w:cs="Arial"/>
                <w:lang w:val="en-GB"/>
              </w:rPr>
              <w:t>Childhood Trauma Questionnaire</w:t>
            </w:r>
          </w:p>
          <w:p w14:paraId="2B9FF363" w14:textId="77777777" w:rsidR="00021720" w:rsidRPr="00EE4AAA" w:rsidRDefault="00021720" w:rsidP="00756812">
            <w:pPr>
              <w:rPr>
                <w:rFonts w:cs="Arial"/>
                <w:b/>
                <w:lang w:val="en-GB"/>
              </w:rPr>
            </w:pPr>
            <w:r w:rsidRPr="00EE4AAA">
              <w:rPr>
                <w:rFonts w:eastAsia="Times New Roman" w:cs="Arial"/>
                <w:lang w:val="en-GB"/>
              </w:rPr>
              <w:t>GLM=General Linear Model</w:t>
            </w:r>
          </w:p>
        </w:tc>
      </w:tr>
    </w:tbl>
    <w:p w14:paraId="2F5D061F" w14:textId="77777777" w:rsidR="00A33478" w:rsidRDefault="00A33478"/>
    <w:sectPr w:rsidR="00A33478" w:rsidSect="00B44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720"/>
    <w:rsid w:val="00021720"/>
    <w:rsid w:val="00250F8C"/>
    <w:rsid w:val="002D1898"/>
    <w:rsid w:val="002F3530"/>
    <w:rsid w:val="004F1D18"/>
    <w:rsid w:val="0054656B"/>
    <w:rsid w:val="005F26C6"/>
    <w:rsid w:val="007948AE"/>
    <w:rsid w:val="00A33478"/>
    <w:rsid w:val="00B440DE"/>
    <w:rsid w:val="00E8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54C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720"/>
    <w:rPr>
      <w:rFonts w:ascii="Arial" w:eastAsiaTheme="minorEastAsia" w:hAnsi="Arial" w:cs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720"/>
    <w:pPr>
      <w:keepNext/>
      <w:keepLines/>
      <w:spacing w:before="480"/>
      <w:outlineLvl w:val="0"/>
    </w:pPr>
    <w:rPr>
      <w:rFonts w:eastAsiaTheme="majorEastAsia" w:cstheme="majorBidi"/>
      <w:b/>
      <w:bCs/>
      <w:sz w:val="4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720"/>
    <w:rPr>
      <w:rFonts w:ascii="Arial" w:eastAsiaTheme="majorEastAsia" w:hAnsi="Arial" w:cstheme="majorBidi"/>
      <w:b/>
      <w:bCs/>
      <w:sz w:val="4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2172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9</Words>
  <Characters>4331</Characters>
  <Application>Microsoft Macintosh Word</Application>
  <DocSecurity>0</DocSecurity>
  <Lines>36</Lines>
  <Paragraphs>10</Paragraphs>
  <ScaleCrop>false</ScaleCrop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k Dahoun</dc:creator>
  <cp:keywords/>
  <dc:description/>
  <cp:lastModifiedBy>Tarik Dahoun</cp:lastModifiedBy>
  <cp:revision>3</cp:revision>
  <dcterms:created xsi:type="dcterms:W3CDTF">2019-01-05T18:50:00Z</dcterms:created>
  <dcterms:modified xsi:type="dcterms:W3CDTF">2019-01-15T14:07:00Z</dcterms:modified>
</cp:coreProperties>
</file>